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3B771" w14:textId="77777777" w:rsidR="00DE3AB1" w:rsidRDefault="00DE3AB1" w:rsidP="00DE3AB1">
      <w:pPr>
        <w:spacing w:after="160"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lemental Tables</w:t>
      </w:r>
    </w:p>
    <w:tbl>
      <w:tblPr>
        <w:tblW w:w="930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125"/>
        <w:gridCol w:w="915"/>
        <w:gridCol w:w="4365"/>
        <w:gridCol w:w="1335"/>
      </w:tblGrid>
      <w:tr w:rsidR="00DE3AB1" w14:paraId="5C5A9902" w14:textId="77777777" w:rsidTr="00B34A97">
        <w:trPr>
          <w:trHeight w:val="645"/>
          <w:jc w:val="center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14B29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b/>
              </w:rPr>
              <w:t>family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D26F5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C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</w:rPr>
              <w:t>Plant ID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C4E49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p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412B9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NA1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F12A1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NA2</w:t>
            </w:r>
          </w:p>
        </w:tc>
      </w:tr>
      <w:tr w:rsidR="00DE3AB1" w14:paraId="1E343EF4" w14:textId="77777777" w:rsidTr="00B34A97">
        <w:trPr>
          <w:trHeight w:val="523"/>
          <w:jc w:val="center"/>
        </w:trPr>
        <w:tc>
          <w:tcPr>
            <w:tcW w:w="15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CB87F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A0A6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E934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551F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4906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bp del</w:t>
            </w:r>
          </w:p>
        </w:tc>
      </w:tr>
      <w:tr w:rsidR="00DE3AB1" w14:paraId="7D0A0938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FCCF6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EDA8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1C46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85E4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dit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conclusive; potential large deletio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5B35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bp del</w:t>
            </w:r>
          </w:p>
        </w:tc>
      </w:tr>
      <w:tr w:rsidR="00DE3AB1" w14:paraId="1EA180D7" w14:textId="77777777" w:rsidTr="00B34A97">
        <w:trPr>
          <w:trHeight w:val="523"/>
          <w:jc w:val="center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AB0C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AF04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2D7A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996D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F166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bp del</w:t>
            </w:r>
          </w:p>
        </w:tc>
      </w:tr>
      <w:tr w:rsidR="00DE3AB1" w14:paraId="7798E49B" w14:textId="77777777" w:rsidTr="00B34A97">
        <w:trPr>
          <w:trHeight w:val="523"/>
          <w:jc w:val="center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8715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F556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D3BC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B7ED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bp insert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D6C4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bp del</w:t>
            </w:r>
          </w:p>
        </w:tc>
      </w:tr>
      <w:tr w:rsidR="00DE3AB1" w14:paraId="79427252" w14:textId="77777777" w:rsidTr="00B34A97">
        <w:trPr>
          <w:trHeight w:val="523"/>
          <w:jc w:val="center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127C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1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E268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1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94F0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76E7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7335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bp del</w:t>
            </w:r>
          </w:p>
        </w:tc>
      </w:tr>
      <w:tr w:rsidR="00DE3AB1" w14:paraId="536239D6" w14:textId="77777777" w:rsidTr="00B34A97">
        <w:trPr>
          <w:trHeight w:val="523"/>
          <w:jc w:val="center"/>
        </w:trPr>
        <w:tc>
          <w:tcPr>
            <w:tcW w:w="15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8AB3B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2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983B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2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BFD6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D5B9E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dit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conclusive; potential large deletio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A54D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bp del</w:t>
            </w:r>
          </w:p>
        </w:tc>
      </w:tr>
      <w:tr w:rsidR="00DE3AB1" w14:paraId="7384693A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1AFCA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CB8D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9ABE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3F8A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dit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conclusive; potential large deletio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8D23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bp del</w:t>
            </w:r>
          </w:p>
        </w:tc>
      </w:tr>
      <w:tr w:rsidR="00DE3AB1" w14:paraId="54341271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5DD64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20F6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8330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B22A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dit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conclusive; potential large deletio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B40C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bp del</w:t>
            </w:r>
          </w:p>
        </w:tc>
      </w:tr>
      <w:tr w:rsidR="00DE3AB1" w14:paraId="528161E8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457D5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7DF7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42AD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A770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Edit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conclusive; potential large deletio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3D31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bp del</w:t>
            </w:r>
          </w:p>
        </w:tc>
      </w:tr>
      <w:tr w:rsidR="00DE3AB1" w14:paraId="3E2AF13E" w14:textId="77777777" w:rsidTr="00B34A97">
        <w:trPr>
          <w:trHeight w:val="523"/>
          <w:jc w:val="center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EAB5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1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EB09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8479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E562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 bp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A8C1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</w:t>
            </w:r>
          </w:p>
        </w:tc>
      </w:tr>
      <w:tr w:rsidR="00DE3AB1" w14:paraId="791573B5" w14:textId="77777777" w:rsidTr="00B34A97">
        <w:trPr>
          <w:trHeight w:val="523"/>
          <w:jc w:val="center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BE8E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_1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F7B3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44A7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7E1A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9792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bp del</w:t>
            </w:r>
          </w:p>
        </w:tc>
      </w:tr>
      <w:tr w:rsidR="00DE3AB1" w14:paraId="02E5E387" w14:textId="77777777" w:rsidTr="00B34A97">
        <w:trPr>
          <w:trHeight w:val="523"/>
          <w:jc w:val="center"/>
        </w:trPr>
        <w:tc>
          <w:tcPr>
            <w:tcW w:w="15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4E562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4_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B98B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D446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65E8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8655F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bp del</w:t>
            </w:r>
          </w:p>
        </w:tc>
      </w:tr>
      <w:tr w:rsidR="00DE3AB1" w14:paraId="2AFD085D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668BE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0B6E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539A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1037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DC95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bp del</w:t>
            </w:r>
          </w:p>
        </w:tc>
      </w:tr>
      <w:tr w:rsidR="00DE3AB1" w14:paraId="13B61710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68F28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D449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DDCB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9686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9475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bp del</w:t>
            </w:r>
          </w:p>
        </w:tc>
      </w:tr>
      <w:tr w:rsidR="00DE3AB1" w14:paraId="0EF3277C" w14:textId="77777777" w:rsidTr="00B34A97">
        <w:trPr>
          <w:trHeight w:val="523"/>
          <w:jc w:val="center"/>
        </w:trPr>
        <w:tc>
          <w:tcPr>
            <w:tcW w:w="15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F6A06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4_1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33E46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1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D1F5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6544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C390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bp del</w:t>
            </w:r>
          </w:p>
        </w:tc>
      </w:tr>
      <w:tr w:rsidR="00DE3AB1" w14:paraId="66EE3BE3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E6E0E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D6CA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1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FD10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4E6A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1F29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bp del</w:t>
            </w:r>
          </w:p>
        </w:tc>
      </w:tr>
      <w:tr w:rsidR="00DE3AB1" w14:paraId="44DC876E" w14:textId="77777777" w:rsidTr="00B34A97">
        <w:trPr>
          <w:trHeight w:val="523"/>
          <w:jc w:val="center"/>
        </w:trPr>
        <w:tc>
          <w:tcPr>
            <w:tcW w:w="15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C650E" w14:textId="77777777" w:rsidR="00DE3AB1" w:rsidRDefault="00DE3AB1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B203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_1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F474" w14:textId="77777777" w:rsidR="00DE3AB1" w:rsidRDefault="00DE3AB1" w:rsidP="00B34A97">
            <w:pPr>
              <w:spacing w:after="80" w:line="240" w:lineRule="auto"/>
              <w:ind w:left="60" w:right="-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FE67" w14:textId="77777777" w:rsidR="00DE3AB1" w:rsidRDefault="00DE3AB1" w:rsidP="00B34A97">
            <w:pPr>
              <w:spacing w:after="8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b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7D6C" w14:textId="77777777" w:rsidR="00DE3AB1" w:rsidRDefault="00DE3AB1" w:rsidP="00B34A97">
            <w:pPr>
              <w:spacing w:after="80" w:line="240" w:lineRule="auto"/>
              <w:ind w:left="90" w:right="-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bp del</w:t>
            </w:r>
          </w:p>
        </w:tc>
      </w:tr>
    </w:tbl>
    <w:p w14:paraId="5B444FB7" w14:textId="77777777" w:rsidR="00DE3AB1" w:rsidRDefault="00DE3AB1" w:rsidP="00DE3AB1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Table 1:</w:t>
      </w:r>
      <w:r>
        <w:rPr>
          <w:rFonts w:ascii="Times New Roman" w:eastAsia="Times New Roman" w:hAnsi="Times New Roman" w:cs="Times New Roman"/>
        </w:rPr>
        <w:t xml:space="preserve"> Edits identified in BC</w:t>
      </w:r>
      <w:r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vertAlign w:val="subscript"/>
        </w:rPr>
        <w:t xml:space="preserve">1 </w:t>
      </w:r>
      <w:r>
        <w:rPr>
          <w:rFonts w:ascii="Times New Roman" w:eastAsia="Times New Roman" w:hAnsi="Times New Roman" w:cs="Times New Roman"/>
        </w:rPr>
        <w:t>plants derived from the backcross of male sterile T</w:t>
      </w:r>
      <w:r>
        <w:rPr>
          <w:rFonts w:ascii="Times New Roman" w:eastAsia="Times New Roman" w:hAnsi="Times New Roman" w:cs="Times New Roman"/>
          <w:vertAlign w:val="subscript"/>
        </w:rPr>
        <w:t>0</w:t>
      </w:r>
      <w:r>
        <w:rPr>
          <w:rFonts w:ascii="Times New Roman" w:eastAsia="Times New Roman" w:hAnsi="Times New Roman" w:cs="Times New Roman"/>
        </w:rPr>
        <w:t xml:space="preserve"> plants with the ME034V parent.  </w:t>
      </w:r>
    </w:p>
    <w:p w14:paraId="57E4FEC2" w14:textId="77777777" w:rsidR="006C794C" w:rsidRDefault="006C794C"/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B1"/>
    <w:rsid w:val="00456A37"/>
    <w:rsid w:val="00610C49"/>
    <w:rsid w:val="006C794C"/>
    <w:rsid w:val="00C02A59"/>
    <w:rsid w:val="00DE3AB1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00DDB"/>
  <w15:chartTrackingRefBased/>
  <w15:docId w15:val="{CD4092EF-F6A8-48B3-AE86-0ADA2DE8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B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A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A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A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A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A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A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A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A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A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A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A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A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A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A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A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A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A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A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A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A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A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A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AB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A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AB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A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A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A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A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50:00Z</dcterms:created>
  <dcterms:modified xsi:type="dcterms:W3CDTF">2025-07-11T20:50:00Z</dcterms:modified>
</cp:coreProperties>
</file>